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8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2170"/>
        <w:gridCol w:w="560"/>
        <w:gridCol w:w="723"/>
        <w:gridCol w:w="560"/>
        <w:gridCol w:w="741"/>
        <w:gridCol w:w="560"/>
        <w:gridCol w:w="743"/>
        <w:gridCol w:w="967"/>
        <w:gridCol w:w="560"/>
        <w:gridCol w:w="741"/>
        <w:gridCol w:w="560"/>
        <w:gridCol w:w="741"/>
        <w:gridCol w:w="931"/>
      </w:tblGrid>
      <w:tr w:rsidR="009125F5" w:rsidRPr="009F6F6B" w:rsidTr="00EB2945">
        <w:trPr>
          <w:trHeight w:val="255"/>
        </w:trPr>
        <w:tc>
          <w:tcPr>
            <w:tcW w:w="11897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125F5" w:rsidRPr="009F6F6B" w:rsidRDefault="009125F5" w:rsidP="00C922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l-NL"/>
              </w:rPr>
              <w:t xml:space="preserve">Supplementary table 1. </w:t>
            </w: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Predictors for 5-year DFS and OS in </w:t>
            </w:r>
            <w:r w:rsidR="00C92271"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non-smokers and non-drinkers</w:t>
            </w: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with HNSCC</w:t>
            </w:r>
          </w:p>
        </w:tc>
      </w:tr>
      <w:tr w:rsidR="009125F5" w:rsidRPr="009F6F6B" w:rsidTr="00EB2945">
        <w:trPr>
          <w:trHeight w:val="510"/>
        </w:trPr>
        <w:tc>
          <w:tcPr>
            <w:tcW w:w="35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  <w:t>Clinical characteristics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125F5" w:rsidRPr="009F6F6B" w:rsidRDefault="009125F5" w:rsidP="00912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  <w:t>Total (n=119)</w:t>
            </w:r>
          </w:p>
        </w:tc>
        <w:tc>
          <w:tcPr>
            <w:tcW w:w="13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125F5" w:rsidRPr="009F6F6B" w:rsidRDefault="009125F5" w:rsidP="00912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  <w:t>5-year DFS (n=88)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125F5" w:rsidRPr="009F6F6B" w:rsidRDefault="009125F5" w:rsidP="00912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  <w:t>Recurrence (n=31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125F5" w:rsidRPr="009F6F6B" w:rsidRDefault="009125F5" w:rsidP="00912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  <w:t>p-value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125F5" w:rsidRPr="009F6F6B" w:rsidRDefault="009125F5" w:rsidP="00912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  <w:t>5-year OS (n=65)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125F5" w:rsidRPr="009F6F6B" w:rsidRDefault="009125F5" w:rsidP="00912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  <w:t>Death (n=54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125F5" w:rsidRPr="009F6F6B" w:rsidRDefault="009125F5" w:rsidP="00912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  <w:t>p-value</w:t>
            </w:r>
          </w:p>
        </w:tc>
      </w:tr>
      <w:tr w:rsidR="009125F5" w:rsidRPr="009F6F6B" w:rsidTr="009F6F6B">
        <w:trPr>
          <w:trHeight w:val="429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Age (years)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Median (IQR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74.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14.6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75.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16.0)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74.2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12.9)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51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5F5" w:rsidRPr="009F6F6B" w:rsidRDefault="009F6F6B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="009125F5"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.8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18.2)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77.4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11.2)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007</w:t>
            </w:r>
          </w:p>
        </w:tc>
      </w:tr>
      <w:tr w:rsidR="009125F5" w:rsidRPr="009F6F6B" w:rsidTr="00EB2945">
        <w:trPr>
          <w:trHeight w:val="25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  <w:t>n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  <w:t>(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  <w:t xml:space="preserve">n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  <w:t>(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  <w:t xml:space="preserve">n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  <w:t>(%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  <w:t xml:space="preserve">n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  <w:t>(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  <w:t xml:space="preserve">n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  <w:t>(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  <w:t> </w:t>
            </w:r>
          </w:p>
        </w:tc>
      </w:tr>
      <w:tr w:rsidR="009125F5" w:rsidRPr="009F6F6B" w:rsidTr="00EB2945">
        <w:trPr>
          <w:trHeight w:val="255"/>
        </w:trPr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Sex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Femal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9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78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7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80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74)</w:t>
            </w:r>
          </w:p>
        </w:tc>
        <w:tc>
          <w:tcPr>
            <w:tcW w:w="9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6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19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26)</w:t>
            </w:r>
          </w:p>
        </w:tc>
        <w:tc>
          <w:tcPr>
            <w:tcW w:w="931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38</w:t>
            </w:r>
          </w:p>
        </w:tc>
      </w:tr>
      <w:tr w:rsidR="009125F5" w:rsidRPr="009F6F6B" w:rsidTr="00EB2945">
        <w:trPr>
          <w:trHeight w:val="255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Mal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22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21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26)</w:t>
            </w:r>
          </w:p>
        </w:tc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5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82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4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74)</w:t>
            </w:r>
          </w:p>
        </w:tc>
        <w:tc>
          <w:tcPr>
            <w:tcW w:w="93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</w:tr>
      <w:tr w:rsidR="009125F5" w:rsidRPr="009F6F6B" w:rsidTr="00EB2945">
        <w:trPr>
          <w:trHeight w:val="25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Location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Hypopharyn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0.8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1.1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0)</w:t>
            </w:r>
          </w:p>
        </w:tc>
        <w:tc>
          <w:tcPr>
            <w:tcW w:w="9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7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0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1.9)</w:t>
            </w:r>
          </w:p>
        </w:tc>
        <w:tc>
          <w:tcPr>
            <w:tcW w:w="931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53</w:t>
            </w:r>
          </w:p>
        </w:tc>
      </w:tr>
      <w:tr w:rsidR="009125F5" w:rsidRPr="009F6F6B" w:rsidTr="00EB2945">
        <w:trPr>
          <w:trHeight w:val="25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Laryn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7.6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6.8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9.7)</w:t>
            </w:r>
          </w:p>
        </w:tc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4.6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11)</w:t>
            </w:r>
          </w:p>
        </w:tc>
        <w:tc>
          <w:tcPr>
            <w:tcW w:w="93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</w:tr>
      <w:tr w:rsidR="009125F5" w:rsidRPr="009F6F6B" w:rsidTr="00EB2945">
        <w:trPr>
          <w:trHeight w:val="25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Nasopharyn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3.4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2.3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6.5)</w:t>
            </w:r>
          </w:p>
        </w:tc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3.1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3.7)</w:t>
            </w:r>
          </w:p>
        </w:tc>
        <w:tc>
          <w:tcPr>
            <w:tcW w:w="93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</w:tr>
      <w:tr w:rsidR="009125F5" w:rsidRPr="009F6F6B" w:rsidTr="00EB2945">
        <w:trPr>
          <w:trHeight w:val="25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Oral cavit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9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80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7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81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77)</w:t>
            </w:r>
          </w:p>
        </w:tc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5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83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4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76)</w:t>
            </w:r>
          </w:p>
        </w:tc>
        <w:tc>
          <w:tcPr>
            <w:tcW w:w="93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</w:tr>
      <w:tr w:rsidR="009125F5" w:rsidRPr="009F6F6B" w:rsidTr="00EB2945">
        <w:trPr>
          <w:trHeight w:val="25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Oropharyn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8.4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9.1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6.5)</w:t>
            </w:r>
          </w:p>
        </w:tc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9.2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7.4)</w:t>
            </w:r>
          </w:p>
        </w:tc>
        <w:tc>
          <w:tcPr>
            <w:tcW w:w="93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</w:tr>
      <w:tr w:rsidR="009125F5" w:rsidRPr="009F6F6B" w:rsidTr="00EB2945">
        <w:trPr>
          <w:trHeight w:val="255"/>
        </w:trPr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T-stage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28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28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26)</w:t>
            </w:r>
          </w:p>
        </w:tc>
        <w:tc>
          <w:tcPr>
            <w:tcW w:w="9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7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40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13)</w:t>
            </w:r>
          </w:p>
        </w:tc>
        <w:tc>
          <w:tcPr>
            <w:tcW w:w="931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003</w:t>
            </w:r>
          </w:p>
        </w:tc>
      </w:tr>
      <w:tr w:rsidR="009125F5" w:rsidRPr="009F6F6B" w:rsidTr="00EB2945">
        <w:trPr>
          <w:trHeight w:val="255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30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31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29)</w:t>
            </w:r>
          </w:p>
        </w:tc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31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30)</w:t>
            </w:r>
          </w:p>
        </w:tc>
        <w:tc>
          <w:tcPr>
            <w:tcW w:w="93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</w:tr>
      <w:tr w:rsidR="009125F5" w:rsidRPr="009F6F6B" w:rsidTr="00EB2945">
        <w:trPr>
          <w:trHeight w:val="255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11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9.1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16)</w:t>
            </w:r>
          </w:p>
        </w:tc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6.2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17)</w:t>
            </w:r>
          </w:p>
        </w:tc>
        <w:tc>
          <w:tcPr>
            <w:tcW w:w="93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</w:tr>
      <w:tr w:rsidR="009125F5" w:rsidRPr="009F6F6B" w:rsidTr="00EB2945">
        <w:trPr>
          <w:trHeight w:val="255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31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32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29)</w:t>
            </w:r>
          </w:p>
        </w:tc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41)</w:t>
            </w:r>
          </w:p>
        </w:tc>
        <w:tc>
          <w:tcPr>
            <w:tcW w:w="93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</w:tr>
      <w:tr w:rsidR="009125F5" w:rsidRPr="009F6F6B" w:rsidTr="00EB2945">
        <w:trPr>
          <w:trHeight w:val="255"/>
        </w:trPr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N-stage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7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66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55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6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69)</w:t>
            </w:r>
          </w:p>
        </w:tc>
        <w:tc>
          <w:tcPr>
            <w:tcW w:w="9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3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5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80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48)</w:t>
            </w:r>
          </w:p>
        </w:tc>
        <w:tc>
          <w:tcPr>
            <w:tcW w:w="931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001</w:t>
            </w:r>
          </w:p>
        </w:tc>
      </w:tr>
      <w:tr w:rsidR="009125F5" w:rsidRPr="009F6F6B" w:rsidTr="00EB2945">
        <w:trPr>
          <w:trHeight w:val="255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15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23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13)</w:t>
            </w:r>
          </w:p>
        </w:tc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7.7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24)</w:t>
            </w:r>
          </w:p>
        </w:tc>
        <w:tc>
          <w:tcPr>
            <w:tcW w:w="93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</w:tr>
      <w:tr w:rsidR="009125F5" w:rsidRPr="009F6F6B" w:rsidTr="00EB2945">
        <w:trPr>
          <w:trHeight w:val="255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18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23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16)</w:t>
            </w:r>
          </w:p>
        </w:tc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12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24)</w:t>
            </w:r>
          </w:p>
        </w:tc>
        <w:tc>
          <w:tcPr>
            <w:tcW w:w="93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</w:tr>
      <w:tr w:rsidR="009125F5" w:rsidRPr="009F6F6B" w:rsidTr="00EB2945">
        <w:trPr>
          <w:trHeight w:val="255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1.7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0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2.3)</w:t>
            </w:r>
          </w:p>
        </w:tc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0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3.7)</w:t>
            </w:r>
          </w:p>
        </w:tc>
        <w:tc>
          <w:tcPr>
            <w:tcW w:w="93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</w:tr>
      <w:tr w:rsidR="009125F5" w:rsidRPr="009F6F6B" w:rsidTr="00EB2945">
        <w:trPr>
          <w:trHeight w:val="255"/>
        </w:trPr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M-stage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1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95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8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99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87)</w:t>
            </w:r>
          </w:p>
        </w:tc>
        <w:tc>
          <w:tcPr>
            <w:tcW w:w="9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0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6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100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4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91)</w:t>
            </w:r>
          </w:p>
        </w:tc>
        <w:tc>
          <w:tcPr>
            <w:tcW w:w="931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017</w:t>
            </w:r>
          </w:p>
        </w:tc>
      </w:tr>
      <w:tr w:rsidR="009125F5" w:rsidRPr="009F6F6B" w:rsidTr="00EB2945">
        <w:trPr>
          <w:trHeight w:val="255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5.0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1.1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13)</w:t>
            </w:r>
          </w:p>
        </w:tc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0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9.3)</w:t>
            </w:r>
          </w:p>
        </w:tc>
        <w:tc>
          <w:tcPr>
            <w:tcW w:w="93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</w:tr>
      <w:tr w:rsidR="009125F5" w:rsidRPr="009F6F6B" w:rsidTr="00EB2945">
        <w:trPr>
          <w:trHeight w:val="25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HPV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Positive</w:t>
            </w: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l-NL"/>
              </w:rPr>
              <w:t>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10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11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6.5)</w:t>
            </w:r>
          </w:p>
        </w:tc>
        <w:tc>
          <w:tcPr>
            <w:tcW w:w="9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7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12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7.4)</w:t>
            </w:r>
          </w:p>
        </w:tc>
        <w:tc>
          <w:tcPr>
            <w:tcW w:w="931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54</w:t>
            </w:r>
          </w:p>
        </w:tc>
      </w:tr>
      <w:tr w:rsidR="009125F5" w:rsidRPr="009F6F6B" w:rsidTr="00EB2945">
        <w:trPr>
          <w:trHeight w:val="25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Negativ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0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90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7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89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94)</w:t>
            </w:r>
          </w:p>
        </w:tc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5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88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5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93)</w:t>
            </w:r>
          </w:p>
        </w:tc>
        <w:tc>
          <w:tcPr>
            <w:tcW w:w="93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</w:tr>
      <w:tr w:rsidR="009125F5" w:rsidRPr="009F6F6B" w:rsidTr="00EB2945">
        <w:trPr>
          <w:trHeight w:val="25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EBV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54204A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Positive</w:t>
            </w:r>
            <w:r w:rsidR="00E12D16" w:rsidRPr="009F6F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2.5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8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99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6.5)</w:t>
            </w:r>
          </w:p>
        </w:tc>
        <w:tc>
          <w:tcPr>
            <w:tcW w:w="9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1.5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3.7)</w:t>
            </w:r>
          </w:p>
        </w:tc>
        <w:tc>
          <w:tcPr>
            <w:tcW w:w="931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59</w:t>
            </w:r>
          </w:p>
        </w:tc>
      </w:tr>
      <w:tr w:rsidR="009125F5" w:rsidRPr="009F6F6B" w:rsidTr="00EB2945">
        <w:trPr>
          <w:trHeight w:val="25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Negativ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1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98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1.1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94)</w:t>
            </w:r>
          </w:p>
        </w:tc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6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99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5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96)</w:t>
            </w:r>
          </w:p>
        </w:tc>
        <w:tc>
          <w:tcPr>
            <w:tcW w:w="93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</w:tr>
      <w:tr w:rsidR="009125F5" w:rsidRPr="009F6F6B" w:rsidTr="00EB2945">
        <w:trPr>
          <w:trHeight w:val="255"/>
        </w:trPr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p16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No overexpressio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13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11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16)</w:t>
            </w:r>
          </w:p>
        </w:tc>
        <w:tc>
          <w:tcPr>
            <w:tcW w:w="9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5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5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88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4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87)</w:t>
            </w:r>
          </w:p>
        </w:tc>
        <w:tc>
          <w:tcPr>
            <w:tcW w:w="931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.0</w:t>
            </w:r>
          </w:p>
        </w:tc>
      </w:tr>
      <w:tr w:rsidR="009125F5" w:rsidRPr="009F6F6B" w:rsidTr="00EB2945">
        <w:trPr>
          <w:trHeight w:val="255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Overexpressio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0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87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7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89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84)</w:t>
            </w:r>
          </w:p>
        </w:tc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12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13)</w:t>
            </w:r>
          </w:p>
        </w:tc>
        <w:tc>
          <w:tcPr>
            <w:tcW w:w="93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</w:tr>
      <w:tr w:rsidR="009125F5" w:rsidRPr="009F6F6B" w:rsidTr="00EB2945">
        <w:trPr>
          <w:trHeight w:val="255"/>
        </w:trPr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p53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-mutant typ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23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22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26)</w:t>
            </w:r>
          </w:p>
        </w:tc>
        <w:tc>
          <w:tcPr>
            <w:tcW w:w="9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8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17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30)</w:t>
            </w:r>
          </w:p>
        </w:tc>
        <w:tc>
          <w:tcPr>
            <w:tcW w:w="931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25</w:t>
            </w:r>
          </w:p>
        </w:tc>
      </w:tr>
      <w:tr w:rsidR="009125F5" w:rsidRPr="009F6F6B" w:rsidTr="00EB2945">
        <w:trPr>
          <w:trHeight w:val="255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Wild-typ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33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34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29)</w:t>
            </w:r>
          </w:p>
        </w:tc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34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32)</w:t>
            </w:r>
          </w:p>
        </w:tc>
        <w:tc>
          <w:tcPr>
            <w:tcW w:w="93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</w:tr>
      <w:tr w:rsidR="009125F5" w:rsidRPr="009F6F6B" w:rsidTr="00EB2945">
        <w:trPr>
          <w:trHeight w:val="255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Mutant-typ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5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45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44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45)</w:t>
            </w:r>
          </w:p>
        </w:tc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49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39)</w:t>
            </w:r>
          </w:p>
        </w:tc>
        <w:tc>
          <w:tcPr>
            <w:tcW w:w="93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</w:tr>
      <w:tr w:rsidR="009125F5" w:rsidRPr="009F6F6B" w:rsidTr="00EB2945">
        <w:trPr>
          <w:trHeight w:val="255"/>
        </w:trPr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proofErr w:type="spellStart"/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pRb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Los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25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24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29)</w:t>
            </w:r>
          </w:p>
        </w:tc>
        <w:tc>
          <w:tcPr>
            <w:tcW w:w="9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6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22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30)</w:t>
            </w:r>
          </w:p>
        </w:tc>
        <w:tc>
          <w:tcPr>
            <w:tcW w:w="931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40</w:t>
            </w:r>
          </w:p>
        </w:tc>
      </w:tr>
      <w:tr w:rsidR="009125F5" w:rsidRPr="009F6F6B" w:rsidTr="00EB2945">
        <w:trPr>
          <w:trHeight w:val="255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Positive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8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75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6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76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71)</w:t>
            </w:r>
          </w:p>
        </w:tc>
        <w:tc>
          <w:tcPr>
            <w:tcW w:w="9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5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79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70)</w:t>
            </w:r>
          </w:p>
        </w:tc>
        <w:tc>
          <w:tcPr>
            <w:tcW w:w="93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</w:tr>
      <w:tr w:rsidR="009125F5" w:rsidRPr="009F6F6B" w:rsidTr="00EB2945">
        <w:trPr>
          <w:trHeight w:val="292"/>
        </w:trPr>
        <w:tc>
          <w:tcPr>
            <w:tcW w:w="11897" w:type="dxa"/>
            <w:gridSpan w:val="1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DFS: disease free survival; OS: overall survival; HNSCC: head and neck squamous cell carcinoma; IQR: inter quartile range</w:t>
            </w:r>
            <w:r w:rsidR="00E12D16"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; </w:t>
            </w:r>
            <w:r w:rsidR="00E12D16" w:rsidRPr="009F6F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l-NL"/>
              </w:rPr>
              <w:t>*</w:t>
            </w:r>
            <w:r w:rsidR="00E12D16"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: using at least two detection methods (</w:t>
            </w:r>
            <w:proofErr w:type="spellStart"/>
            <w:r w:rsidR="00E12D16"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RNAscope</w:t>
            </w:r>
            <w:proofErr w:type="spellEnd"/>
            <w:r w:rsidR="00E12D16"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ISH, COBAS PCR, and</w:t>
            </w:r>
            <w:r w:rsidR="00C052F4"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/or</w:t>
            </w:r>
            <w:r w:rsidR="00E12D16"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p16 IHC); </w:t>
            </w:r>
            <w:r w:rsidR="007F2259" w:rsidRPr="009F6F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  <w:r w:rsidR="007F2259" w:rsidRPr="009F6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using EBER-ISH</w:t>
            </w:r>
          </w:p>
        </w:tc>
      </w:tr>
      <w:tr w:rsidR="009125F5" w:rsidRPr="009F6F6B" w:rsidTr="00EB2945">
        <w:trPr>
          <w:trHeight w:val="458"/>
        </w:trPr>
        <w:tc>
          <w:tcPr>
            <w:tcW w:w="11897" w:type="dxa"/>
            <w:gridSpan w:val="14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125F5" w:rsidRPr="009F6F6B" w:rsidRDefault="009125F5" w:rsidP="009125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bookmarkStart w:id="0" w:name="_GoBack"/>
        <w:bookmarkEnd w:id="0"/>
      </w:tr>
      <w:tr w:rsidR="00CA6F0B" w:rsidRPr="009F6F6B" w:rsidTr="00EB2945">
        <w:trPr>
          <w:trHeight w:val="255"/>
        </w:trPr>
        <w:tc>
          <w:tcPr>
            <w:tcW w:w="11897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CA6F0B" w:rsidRPr="009F6F6B" w:rsidRDefault="00CA6F0B" w:rsidP="00C922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l-NL"/>
              </w:rPr>
              <w:t xml:space="preserve">Supplementary table 2. </w:t>
            </w: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Predictors for 5-year DFS and OS in </w:t>
            </w:r>
            <w:r w:rsidR="00C92271"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non-smokers and non-drinkers</w:t>
            </w: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with virus negative OSCC</w:t>
            </w:r>
          </w:p>
        </w:tc>
      </w:tr>
      <w:tr w:rsidR="00CA6F0B" w:rsidRPr="009F6F6B" w:rsidTr="00EB2945">
        <w:trPr>
          <w:trHeight w:val="522"/>
        </w:trPr>
        <w:tc>
          <w:tcPr>
            <w:tcW w:w="35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  <w:t>Clinical characteristics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A6F0B" w:rsidRPr="009F6F6B" w:rsidRDefault="00CA6F0B" w:rsidP="00CA6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  <w:t>Total (n=94)</w:t>
            </w:r>
          </w:p>
        </w:tc>
        <w:tc>
          <w:tcPr>
            <w:tcW w:w="13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A6F0B" w:rsidRPr="009F6F6B" w:rsidRDefault="00CA6F0B" w:rsidP="00CA6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  <w:t>5-year DFS (n=70)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A6F0B" w:rsidRPr="009F6F6B" w:rsidRDefault="00CA6F0B" w:rsidP="00CA6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  <w:t>Recurrence (n=24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A6F0B" w:rsidRPr="009F6F6B" w:rsidRDefault="00CA6F0B" w:rsidP="00CA6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  <w:t>p-value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A6F0B" w:rsidRPr="009F6F6B" w:rsidRDefault="00CA6F0B" w:rsidP="00CA6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  <w:t>5-year OS (n=53)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A6F0B" w:rsidRPr="009F6F6B" w:rsidRDefault="00CA6F0B" w:rsidP="00CA6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  <w:t>Death (n=41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A6F0B" w:rsidRPr="009F6F6B" w:rsidRDefault="00CA6F0B" w:rsidP="00CA6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  <w:t>p-value</w:t>
            </w:r>
          </w:p>
        </w:tc>
      </w:tr>
      <w:tr w:rsidR="009F6F6B" w:rsidRPr="009F6F6B" w:rsidTr="009F6F6B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F6F6B" w:rsidRPr="009F6F6B" w:rsidRDefault="009F6F6B" w:rsidP="009F6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Age (years)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6F6B" w:rsidRPr="009F6F6B" w:rsidRDefault="009F6F6B" w:rsidP="009F6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Median (IQR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6F6B" w:rsidRPr="009F6F6B" w:rsidRDefault="009F6F6B" w:rsidP="009F6F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76.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6F6B" w:rsidRPr="009F6F6B" w:rsidRDefault="009F6F6B" w:rsidP="009F6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14.0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6F6B" w:rsidRPr="009F6F6B" w:rsidRDefault="009F6F6B" w:rsidP="009F6F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77.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6F6B" w:rsidRPr="009F6F6B" w:rsidRDefault="009F6F6B" w:rsidP="009F6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13.7)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6F6B" w:rsidRPr="009F6F6B" w:rsidRDefault="009F6F6B" w:rsidP="009F6F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73.8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6F6B" w:rsidRPr="009F6F6B" w:rsidRDefault="009F6F6B" w:rsidP="009F6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13.4)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6F6B" w:rsidRPr="009F6F6B" w:rsidRDefault="009F6F6B" w:rsidP="009F6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31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6F6B" w:rsidRPr="009F6F6B" w:rsidRDefault="009F6F6B" w:rsidP="009F6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6B">
              <w:rPr>
                <w:rFonts w:ascii="Times New Roman" w:hAnsi="Times New Roman" w:cs="Times New Roman"/>
                <w:sz w:val="24"/>
                <w:szCs w:val="24"/>
              </w:rPr>
              <w:t>77.4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6F6B" w:rsidRPr="009F6F6B" w:rsidRDefault="009F6F6B" w:rsidP="009F6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6B">
              <w:rPr>
                <w:rFonts w:ascii="Times New Roman" w:hAnsi="Times New Roman" w:cs="Times New Roman"/>
                <w:sz w:val="24"/>
                <w:szCs w:val="24"/>
              </w:rPr>
              <w:t>(11.2)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6F6B" w:rsidRPr="009F6F6B" w:rsidRDefault="009F6F6B" w:rsidP="009F6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6B">
              <w:rPr>
                <w:rFonts w:ascii="Times New Roman" w:hAnsi="Times New Roman" w:cs="Times New Roman"/>
                <w:sz w:val="24"/>
                <w:szCs w:val="24"/>
              </w:rPr>
              <w:t>70.8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6F6B" w:rsidRPr="009F6F6B" w:rsidRDefault="009F6F6B" w:rsidP="009F6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6B">
              <w:rPr>
                <w:rFonts w:ascii="Times New Roman" w:hAnsi="Times New Roman" w:cs="Times New Roman"/>
                <w:sz w:val="24"/>
                <w:szCs w:val="24"/>
              </w:rPr>
              <w:t>(18.2)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F6F6B" w:rsidRPr="009F6F6B" w:rsidRDefault="009F6F6B" w:rsidP="009F6F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049</w:t>
            </w:r>
          </w:p>
        </w:tc>
      </w:tr>
      <w:tr w:rsidR="00CA6F0B" w:rsidRPr="009F6F6B" w:rsidTr="00EB2945">
        <w:trPr>
          <w:trHeight w:val="25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  <w:t>n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  <w:t>(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  <w:t xml:space="preserve">n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  <w:t>(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  <w:t xml:space="preserve">n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  <w:t>(%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  <w:t xml:space="preserve">n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  <w:t>(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  <w:t xml:space="preserve">n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  <w:t>(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  <w:t> </w:t>
            </w:r>
          </w:p>
        </w:tc>
      </w:tr>
      <w:tr w:rsidR="00CA6F0B" w:rsidRPr="009F6F6B" w:rsidTr="00EB2945">
        <w:trPr>
          <w:trHeight w:val="255"/>
        </w:trPr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Sex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Femal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17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5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84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79)</w:t>
            </w:r>
          </w:p>
        </w:tc>
        <w:tc>
          <w:tcPr>
            <w:tcW w:w="9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5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17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17)</w:t>
            </w:r>
          </w:p>
        </w:tc>
        <w:tc>
          <w:tcPr>
            <w:tcW w:w="931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.0</w:t>
            </w:r>
          </w:p>
        </w:tc>
      </w:tr>
      <w:tr w:rsidR="00CA6F0B" w:rsidRPr="009F6F6B" w:rsidTr="00EB2945">
        <w:trPr>
          <w:trHeight w:val="255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Mal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7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83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16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21)</w:t>
            </w:r>
          </w:p>
        </w:tc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4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83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83)</w:t>
            </w:r>
          </w:p>
        </w:tc>
        <w:tc>
          <w:tcPr>
            <w:tcW w:w="93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</w:tr>
      <w:tr w:rsidR="00CA6F0B" w:rsidRPr="009F6F6B" w:rsidTr="00EB2945">
        <w:trPr>
          <w:trHeight w:val="255"/>
        </w:trPr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T-stage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29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30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29)</w:t>
            </w:r>
          </w:p>
        </w:tc>
        <w:tc>
          <w:tcPr>
            <w:tcW w:w="9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42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15)</w:t>
            </w:r>
          </w:p>
        </w:tc>
        <w:tc>
          <w:tcPr>
            <w:tcW w:w="931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025</w:t>
            </w:r>
          </w:p>
        </w:tc>
      </w:tr>
      <w:tr w:rsidR="00CA6F0B" w:rsidRPr="009F6F6B" w:rsidTr="00EB2945">
        <w:trPr>
          <w:trHeight w:val="255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34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33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38)</w:t>
            </w:r>
          </w:p>
        </w:tc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32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37)</w:t>
            </w:r>
          </w:p>
        </w:tc>
        <w:tc>
          <w:tcPr>
            <w:tcW w:w="93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</w:tr>
      <w:tr w:rsidR="00CA6F0B" w:rsidRPr="009F6F6B" w:rsidTr="00EB2945">
        <w:trPr>
          <w:trHeight w:val="255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7.4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7.1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8.3)</w:t>
            </w:r>
          </w:p>
        </w:tc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5.7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9.8)</w:t>
            </w:r>
          </w:p>
        </w:tc>
        <w:tc>
          <w:tcPr>
            <w:tcW w:w="93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</w:tr>
      <w:tr w:rsidR="00CA6F0B" w:rsidRPr="009F6F6B" w:rsidTr="00EB2945">
        <w:trPr>
          <w:trHeight w:val="255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29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30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25)</w:t>
            </w:r>
          </w:p>
        </w:tc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21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39)</w:t>
            </w:r>
          </w:p>
        </w:tc>
        <w:tc>
          <w:tcPr>
            <w:tcW w:w="93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</w:tr>
      <w:tr w:rsidR="00CA6F0B" w:rsidRPr="009F6F6B" w:rsidTr="00EB2945">
        <w:trPr>
          <w:trHeight w:val="255"/>
        </w:trPr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N-stage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6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68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5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73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54)</w:t>
            </w:r>
          </w:p>
        </w:tc>
        <w:tc>
          <w:tcPr>
            <w:tcW w:w="9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4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85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46)</w:t>
            </w:r>
          </w:p>
        </w:tc>
        <w:tc>
          <w:tcPr>
            <w:tcW w:w="931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&lt;0.001</w:t>
            </w:r>
          </w:p>
        </w:tc>
      </w:tr>
      <w:tr w:rsidR="00CA6F0B" w:rsidRPr="009F6F6B" w:rsidTr="00EB2945">
        <w:trPr>
          <w:trHeight w:val="255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18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14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29)</w:t>
            </w:r>
          </w:p>
        </w:tc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7.5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32)</w:t>
            </w:r>
          </w:p>
        </w:tc>
        <w:tc>
          <w:tcPr>
            <w:tcW w:w="93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</w:tr>
      <w:tr w:rsidR="00CA6F0B" w:rsidRPr="009F6F6B" w:rsidTr="00EB2945">
        <w:trPr>
          <w:trHeight w:val="255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12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10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17)</w:t>
            </w:r>
          </w:p>
        </w:tc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7.5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17)</w:t>
            </w:r>
          </w:p>
        </w:tc>
        <w:tc>
          <w:tcPr>
            <w:tcW w:w="93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</w:tr>
      <w:tr w:rsidR="00CA6F0B" w:rsidRPr="009F6F6B" w:rsidTr="00EB2945">
        <w:trPr>
          <w:trHeight w:val="255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2.1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2.9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0)</w:t>
            </w:r>
          </w:p>
        </w:tc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0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4.9)</w:t>
            </w:r>
          </w:p>
        </w:tc>
        <w:tc>
          <w:tcPr>
            <w:tcW w:w="93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</w:tr>
      <w:tr w:rsidR="00CA6F0B" w:rsidRPr="009F6F6B" w:rsidTr="00EB2945">
        <w:trPr>
          <w:trHeight w:val="255"/>
        </w:trPr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M-stage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9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96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6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99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88)</w:t>
            </w:r>
          </w:p>
        </w:tc>
        <w:tc>
          <w:tcPr>
            <w:tcW w:w="9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05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5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100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90)</w:t>
            </w:r>
          </w:p>
        </w:tc>
        <w:tc>
          <w:tcPr>
            <w:tcW w:w="931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033</w:t>
            </w:r>
          </w:p>
        </w:tc>
      </w:tr>
      <w:tr w:rsidR="00CA6F0B" w:rsidRPr="009F6F6B" w:rsidTr="00EB2945">
        <w:trPr>
          <w:trHeight w:val="255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4.3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1.4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13)</w:t>
            </w:r>
          </w:p>
        </w:tc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0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9.8)</w:t>
            </w:r>
          </w:p>
        </w:tc>
        <w:tc>
          <w:tcPr>
            <w:tcW w:w="93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</w:tr>
      <w:tr w:rsidR="00CA6F0B" w:rsidRPr="009F6F6B" w:rsidTr="00EB2945">
        <w:trPr>
          <w:trHeight w:val="255"/>
        </w:trPr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p16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No overexpressio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9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97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7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100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88)</w:t>
            </w:r>
          </w:p>
        </w:tc>
        <w:tc>
          <w:tcPr>
            <w:tcW w:w="9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0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5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100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93)</w:t>
            </w:r>
          </w:p>
        </w:tc>
        <w:tc>
          <w:tcPr>
            <w:tcW w:w="931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080</w:t>
            </w:r>
          </w:p>
        </w:tc>
      </w:tr>
      <w:tr w:rsidR="00CA6F0B" w:rsidRPr="009F6F6B" w:rsidTr="00EB2945">
        <w:trPr>
          <w:trHeight w:val="255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Overexpressio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3.2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0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13)</w:t>
            </w:r>
          </w:p>
        </w:tc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0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7.3)</w:t>
            </w:r>
          </w:p>
        </w:tc>
        <w:tc>
          <w:tcPr>
            <w:tcW w:w="93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</w:tr>
      <w:tr w:rsidR="00CA6F0B" w:rsidRPr="009F6F6B" w:rsidTr="00EB2945">
        <w:trPr>
          <w:trHeight w:val="255"/>
        </w:trPr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p53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-mutant typ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20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20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21)</w:t>
            </w:r>
          </w:p>
        </w:tc>
        <w:tc>
          <w:tcPr>
            <w:tcW w:w="9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9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17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24)</w:t>
            </w:r>
          </w:p>
        </w:tc>
        <w:tc>
          <w:tcPr>
            <w:tcW w:w="931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67</w:t>
            </w:r>
          </w:p>
        </w:tc>
      </w:tr>
      <w:tr w:rsidR="00CA6F0B" w:rsidRPr="009F6F6B" w:rsidTr="00EB2945">
        <w:trPr>
          <w:trHeight w:val="255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Wild-typ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28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29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25)</w:t>
            </w:r>
          </w:p>
        </w:tc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29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27)</w:t>
            </w:r>
          </w:p>
        </w:tc>
        <w:tc>
          <w:tcPr>
            <w:tcW w:w="93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</w:tr>
      <w:tr w:rsidR="00CA6F0B" w:rsidRPr="009F6F6B" w:rsidTr="00EB2945">
        <w:trPr>
          <w:trHeight w:val="255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Mutant-typ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4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52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51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54)</w:t>
            </w:r>
          </w:p>
        </w:tc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55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49)</w:t>
            </w:r>
          </w:p>
        </w:tc>
        <w:tc>
          <w:tcPr>
            <w:tcW w:w="93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</w:tr>
      <w:tr w:rsidR="00CA6F0B" w:rsidRPr="009F6F6B" w:rsidTr="00EB2945">
        <w:trPr>
          <w:trHeight w:val="255"/>
        </w:trPr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proofErr w:type="spellStart"/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pRb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Los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20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19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25)</w:t>
            </w:r>
          </w:p>
        </w:tc>
        <w:tc>
          <w:tcPr>
            <w:tcW w:w="9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5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15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27)</w:t>
            </w:r>
          </w:p>
        </w:tc>
        <w:tc>
          <w:tcPr>
            <w:tcW w:w="931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20</w:t>
            </w:r>
          </w:p>
        </w:tc>
      </w:tr>
      <w:tr w:rsidR="00CA6F0B" w:rsidRPr="009F6F6B" w:rsidTr="00EB2945">
        <w:trPr>
          <w:trHeight w:val="255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Positive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7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80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5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81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75)</w:t>
            </w:r>
          </w:p>
        </w:tc>
        <w:tc>
          <w:tcPr>
            <w:tcW w:w="9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4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85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73)</w:t>
            </w:r>
          </w:p>
        </w:tc>
        <w:tc>
          <w:tcPr>
            <w:tcW w:w="93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A6F0B" w:rsidRPr="009F6F6B" w:rsidRDefault="00CA6F0B" w:rsidP="00CA6F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</w:tr>
      <w:tr w:rsidR="00CA6F0B" w:rsidRPr="009F6F6B" w:rsidTr="00EB2945">
        <w:trPr>
          <w:trHeight w:val="276"/>
        </w:trPr>
        <w:tc>
          <w:tcPr>
            <w:tcW w:w="11897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A6F0B" w:rsidRPr="009F6F6B" w:rsidRDefault="00CA6F0B" w:rsidP="006D56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F6F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DFS: disease free survival; OS: overall survival; OSCC: oral squamous cell carcinoma; IQR: inter quartile range</w:t>
            </w:r>
          </w:p>
        </w:tc>
      </w:tr>
    </w:tbl>
    <w:p w:rsidR="009125F5" w:rsidRPr="009F6F6B" w:rsidRDefault="009125F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9125F5" w:rsidRPr="009F6F6B" w:rsidSect="009F6F6B">
      <w:pgSz w:w="16838" w:h="11906" w:orient="landscape"/>
      <w:pgMar w:top="851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25F5"/>
    <w:rsid w:val="0054204A"/>
    <w:rsid w:val="006D5651"/>
    <w:rsid w:val="007513A4"/>
    <w:rsid w:val="007F2259"/>
    <w:rsid w:val="009125F5"/>
    <w:rsid w:val="009F6F6B"/>
    <w:rsid w:val="00C052F4"/>
    <w:rsid w:val="00C92271"/>
    <w:rsid w:val="00CA6F0B"/>
    <w:rsid w:val="00D276D3"/>
    <w:rsid w:val="00E12D16"/>
    <w:rsid w:val="00EB2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93D95E"/>
  <w15:chartTrackingRefBased/>
  <w15:docId w15:val="{151FC244-63D0-489A-8588-26EEAF8D2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C922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9227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468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2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7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0</Words>
  <Characters>3086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3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der F.J. (Frans)</dc:creator>
  <cp:keywords/>
  <dc:description/>
  <cp:lastModifiedBy>Mulder F.J. (Frans)</cp:lastModifiedBy>
  <cp:revision>9</cp:revision>
  <cp:lastPrinted>2020-06-29T16:36:00Z</cp:lastPrinted>
  <dcterms:created xsi:type="dcterms:W3CDTF">2020-06-29T16:19:00Z</dcterms:created>
  <dcterms:modified xsi:type="dcterms:W3CDTF">2020-06-29T16:44:00Z</dcterms:modified>
</cp:coreProperties>
</file>